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color w:val="0C0C0C"/>
          <w:sz w:val="21"/>
          <w:szCs w:val="21"/>
          <w:lang w:val="en-US" w:eastAsia="zh-CN"/>
        </w:rPr>
        <w:t>Supplemental Table 1. E</w:t>
      </w:r>
      <w:r>
        <w:rPr>
          <w:rFonts w:hint="eastAsia" w:ascii="Times New Roman" w:hAnsi="Times New Roman" w:cs="Times New Roman"/>
          <w:lang w:val="en-US" w:eastAsia="zh-CN"/>
        </w:rPr>
        <w:t xml:space="preserve">xpression profiles of GA-related genes in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SPL12</w:t>
      </w:r>
      <w:r>
        <w:rPr>
          <w:rFonts w:hint="eastAsia" w:ascii="Times New Roman" w:hAnsi="Times New Roman" w:cs="Times New Roman"/>
          <w:lang w:val="en-US" w:eastAsia="zh-CN"/>
        </w:rPr>
        <w:t xml:space="preserve"> over-expression and wild-type fresh seed embryos</w:t>
      </w:r>
    </w:p>
    <w:bookmarkEnd w:id="0"/>
    <w:tbl>
      <w:tblPr>
        <w:tblStyle w:val="3"/>
        <w:tblpPr w:leftFromText="180" w:rightFromText="180" w:vertAnchor="text" w:horzAnchor="page" w:tblpXSpec="center" w:tblpY="280"/>
        <w:tblOverlap w:val="never"/>
        <w:tblW w:w="7877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1"/>
        <w:gridCol w:w="1211"/>
        <w:gridCol w:w="1243"/>
        <w:gridCol w:w="1167"/>
        <w:gridCol w:w="273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2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Fold</w:t>
            </w: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PL12OE/WT</w:t>
            </w: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log2</w:t>
            </w: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SPL12OE/WT</w:t>
            </w: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)</w:t>
            </w:r>
          </w:p>
        </w:tc>
        <w:tc>
          <w:tcPr>
            <w:tcW w:w="11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p_va</w:t>
            </w: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lue</w:t>
            </w:r>
          </w:p>
        </w:tc>
        <w:tc>
          <w:tcPr>
            <w:tcW w:w="2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KO2</w:t>
            </w:r>
          </w:p>
        </w:tc>
        <w:tc>
          <w:tcPr>
            <w:tcW w:w="12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0.581011212</w:t>
            </w:r>
          </w:p>
        </w:tc>
        <w:tc>
          <w:tcPr>
            <w:tcW w:w="12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-0.78336209</w:t>
            </w:r>
          </w:p>
        </w:tc>
        <w:tc>
          <w:tcPr>
            <w:tcW w:w="11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3.69764E-11</w:t>
            </w:r>
          </w:p>
        </w:tc>
        <w:tc>
          <w:tcPr>
            <w:tcW w:w="27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key GA biosynthetic 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8g04751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0.2915077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-1.7783936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1.66222E-07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A signaling 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9g04622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0.4601523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-1.1198165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1.18835E-06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A signaling 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7g01629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0.1398238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-2.8383175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6.79192E-19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A signaling 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3g07905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0.2690593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-1.8940037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1.31417E-06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A signaling 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1.7278707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0.7889953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3.10908E-18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Negative regulators of GA signali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GA2ox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2.0460247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1.0328235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0.030774937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key GA deactivatig 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A2OX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4.3105831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2.1078830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1.59142E-1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key GA deactivatig 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HOX12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3.535857218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1.822060018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0.000482133</w:t>
            </w:r>
          </w:p>
        </w:tc>
        <w:tc>
          <w:tcPr>
            <w:tcW w:w="27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key GA deactivatig genes</w:t>
            </w:r>
          </w:p>
        </w:tc>
      </w:tr>
    </w:tbl>
    <w:p/>
    <w:p/>
    <w:p/>
    <w:p/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0C0C0C"/>
          <w:sz w:val="21"/>
          <w:szCs w:val="21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B64A0F"/>
    <w:rsid w:val="10E91BF7"/>
    <w:rsid w:val="15B64A0F"/>
    <w:rsid w:val="2BD545D1"/>
    <w:rsid w:val="4799396B"/>
    <w:rsid w:val="5F217642"/>
    <w:rsid w:val="64B26340"/>
    <w:rsid w:val="6B78402F"/>
    <w:rsid w:val="71002866"/>
    <w:rsid w:val="7C4229B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2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5T12:54:00Z</dcterms:created>
  <dc:creator>暖暖的幸福1418560176</dc:creator>
  <cp:lastModifiedBy>暖暖的幸福1418560176</cp:lastModifiedBy>
  <dcterms:modified xsi:type="dcterms:W3CDTF">2020-01-08T07:4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